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E5AB4" w14:textId="62B1449C" w:rsidR="00B47B69" w:rsidRDefault="00B47B69" w:rsidP="00B47B69">
      <w:pPr>
        <w:rPr>
          <w:rFonts w:ascii="Times New Roman" w:hAnsi="Times New Roman" w:cs="Times New Roman"/>
          <w:b/>
          <w:bCs/>
        </w:rPr>
      </w:pPr>
      <w:r w:rsidRPr="00C711B1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B</w:t>
      </w:r>
      <w:r w:rsidRPr="00C711B1">
        <w:rPr>
          <w:rFonts w:ascii="Times New Roman" w:hAnsi="Times New Roman" w:cs="Times New Roman"/>
          <w:b/>
          <w:bCs/>
        </w:rPr>
        <w:t xml:space="preserve">: List of trials for Experiment </w:t>
      </w:r>
      <w:r>
        <w:rPr>
          <w:rFonts w:ascii="Times New Roman" w:hAnsi="Times New Roman" w:cs="Times New Roman"/>
          <w:b/>
          <w:bCs/>
        </w:rPr>
        <w:t>2</w:t>
      </w:r>
      <w:r w:rsidRPr="00C711B1">
        <w:rPr>
          <w:rFonts w:ascii="Times New Roman" w:hAnsi="Times New Roman" w:cs="Times New Roman"/>
          <w:b/>
          <w:bCs/>
        </w:rPr>
        <w:t xml:space="preserve">. </w:t>
      </w:r>
    </w:p>
    <w:p w14:paraId="1B456A3A" w14:textId="7DBE8BD4" w:rsidR="00B47B69" w:rsidRDefault="00B47B69" w:rsidP="00B47B69">
      <w:pPr>
        <w:rPr>
          <w:rFonts w:ascii="Times New Roman" w:hAnsi="Times New Roman" w:cs="Times New Roman"/>
        </w:rPr>
      </w:pPr>
    </w:p>
    <w:p w14:paraId="3CB8F097" w14:textId="4B21F438" w:rsidR="00B47B69" w:rsidRPr="00B47B69" w:rsidRDefault="00B47B69" w:rsidP="00B47B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der of trials varied between lists. The target for List 1 was the distractor for List 2 and vice versa. </w:t>
      </w:r>
    </w:p>
    <w:p w14:paraId="3ACA7CD7" w14:textId="77777777" w:rsidR="00B47B69" w:rsidRDefault="00B47B69" w:rsidP="00B47B69">
      <w:pPr>
        <w:rPr>
          <w:rFonts w:ascii="Times New Roman" w:hAnsi="Times New Roman" w:cs="Times New Roman"/>
          <w:b/>
          <w:bCs/>
        </w:rPr>
      </w:pPr>
    </w:p>
    <w:p w14:paraId="05240898" w14:textId="77777777" w:rsidR="00B47B69" w:rsidRDefault="00B47B69" w:rsidP="00B47B69">
      <w:pPr>
        <w:rPr>
          <w:rFonts w:ascii="Times New Roman" w:hAnsi="Times New Roman" w:cs="Times New Roman"/>
          <w:b/>
          <w:bCs/>
        </w:rPr>
      </w:pPr>
    </w:p>
    <w:p w14:paraId="526A6371" w14:textId="67C74973" w:rsidR="00B47B69" w:rsidRDefault="00B47B69" w:rsidP="00B47B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ri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Typ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  <w:bCs/>
        </w:rPr>
        <w:t>Target (List 1)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Target (List 2)</w:t>
      </w:r>
    </w:p>
    <w:p w14:paraId="5675D70B" w14:textId="77777777" w:rsidR="00B47B69" w:rsidRDefault="00B47B69" w:rsidP="00B47B69">
      <w:pPr>
        <w:rPr>
          <w:rFonts w:ascii="Times New Roman" w:hAnsi="Times New Roman" w:cs="Times New Roman"/>
        </w:rPr>
      </w:pPr>
    </w:p>
    <w:p w14:paraId="75AB902F" w14:textId="6802A030" w:rsidR="00B47B69" w:rsidRPr="0034577A" w:rsidRDefault="0034577A" w:rsidP="00B47B69">
      <w:pPr>
        <w:rPr>
          <w:rFonts w:ascii="Times New Roman" w:hAnsi="Times New Roman" w:cs="Times New Roman"/>
        </w:rPr>
      </w:pPr>
      <w:r w:rsidRPr="0034577A">
        <w:rPr>
          <w:rFonts w:ascii="Times New Roman" w:hAnsi="Times New Roman" w:cs="Times New Roman"/>
        </w:rPr>
        <w:t>N</w:t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  <w:t>Cookie</w:t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  <w:t>Banana</w:t>
      </w:r>
    </w:p>
    <w:p w14:paraId="5CA9971D" w14:textId="193E2D70" w:rsidR="001D7338" w:rsidRDefault="0034577A">
      <w:pPr>
        <w:rPr>
          <w:rFonts w:ascii="Times New Roman" w:hAnsi="Times New Roman" w:cs="Times New Roman"/>
        </w:rPr>
      </w:pPr>
      <w:r w:rsidRPr="0034577A">
        <w:rPr>
          <w:rFonts w:ascii="Times New Roman" w:hAnsi="Times New Roman" w:cs="Times New Roman"/>
        </w:rPr>
        <w:t>N</w:t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</w:r>
      <w:r w:rsidRPr="0034577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Donu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oldfish</w:t>
      </w:r>
    </w:p>
    <w:p w14:paraId="2423FC70" w14:textId="53846C00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retruc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ird</w:t>
      </w:r>
    </w:p>
    <w:p w14:paraId="0486B6F9" w14:textId="31A6A791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rab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ancakes</w:t>
      </w:r>
    </w:p>
    <w:p w14:paraId="45EE8055" w14:textId="5B8FAFFC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iraff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ocketship</w:t>
      </w:r>
    </w:p>
    <w:p w14:paraId="32039A4A" w14:textId="77777777" w:rsidR="0034577A" w:rsidRDefault="0034577A" w:rsidP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rang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irplane</w:t>
      </w:r>
    </w:p>
    <w:p w14:paraId="539EE946" w14:textId="77777777" w:rsidR="0034577A" w:rsidRDefault="0034577A" w:rsidP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rap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quirrel</w:t>
      </w:r>
    </w:p>
    <w:p w14:paraId="41B16B8E" w14:textId="54D2AA65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Hu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eed</w:t>
      </w:r>
    </w:p>
    <w:p w14:paraId="5EBAA614" w14:textId="5EA11020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ou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rink</w:t>
      </w:r>
    </w:p>
    <w:p w14:paraId="391690AE" w14:textId="329B3F80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Wash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ock</w:t>
      </w:r>
    </w:p>
    <w:p w14:paraId="0D7766C5" w14:textId="34216D07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i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ut</w:t>
      </w:r>
    </w:p>
    <w:p w14:paraId="3315076F" w14:textId="2E1C46A5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Ea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ush</w:t>
      </w:r>
    </w:p>
    <w:p w14:paraId="58EEAE0D" w14:textId="7F54AEC9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Jum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un</w:t>
      </w:r>
    </w:p>
    <w:p w14:paraId="30B0D901" w14:textId="4810CE39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pe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hake</w:t>
      </w:r>
    </w:p>
    <w:p w14:paraId="50E99D4B" w14:textId="730F2AA2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ad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ip</w:t>
      </w:r>
    </w:p>
    <w:p w14:paraId="5EEB3162" w14:textId="79DE0A6E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la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tretch</w:t>
      </w:r>
    </w:p>
    <w:p w14:paraId="67A12650" w14:textId="5C045FAF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ol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ounce</w:t>
      </w:r>
    </w:p>
    <w:p w14:paraId="2202578A" w14:textId="2844FF53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Lif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ull</w:t>
      </w:r>
    </w:p>
    <w:p w14:paraId="020110F6" w14:textId="55705BFF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pi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arch</w:t>
      </w:r>
    </w:p>
    <w:p w14:paraId="17C3681C" w14:textId="72C4A038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nc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ry</w:t>
      </w:r>
    </w:p>
    <w:p w14:paraId="4318D970" w14:textId="54B1A826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it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rop</w:t>
      </w:r>
    </w:p>
    <w:p w14:paraId="31F1F3A6" w14:textId="002F0E64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ick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Kiss</w:t>
      </w:r>
    </w:p>
    <w:p w14:paraId="66A9FF6A" w14:textId="1ECF3DC4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queez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low</w:t>
      </w:r>
    </w:p>
    <w:p w14:paraId="58E65A72" w14:textId="0B22E08F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hr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Kick</w:t>
      </w:r>
    </w:p>
    <w:p w14:paraId="278F48BA" w14:textId="22429E6D" w:rsidR="0034577A" w:rsidRDefault="00345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Lic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Break</w:t>
      </w:r>
    </w:p>
    <w:p w14:paraId="3C6CEBFD" w14:textId="77777777" w:rsidR="0034577A" w:rsidRDefault="0034577A">
      <w:pPr>
        <w:rPr>
          <w:rFonts w:ascii="Times New Roman" w:hAnsi="Times New Roman" w:cs="Times New Roman"/>
        </w:rPr>
      </w:pPr>
    </w:p>
    <w:p w14:paraId="6E2BE276" w14:textId="77777777" w:rsidR="0034577A" w:rsidRDefault="0034577A">
      <w:pPr>
        <w:rPr>
          <w:rFonts w:ascii="Times New Roman" w:hAnsi="Times New Roman" w:cs="Times New Roman"/>
        </w:rPr>
      </w:pPr>
    </w:p>
    <w:sectPr w:rsidR="00345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69"/>
    <w:rsid w:val="001D7338"/>
    <w:rsid w:val="0034577A"/>
    <w:rsid w:val="00B47B69"/>
    <w:rsid w:val="00DA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BC745"/>
  <w15:chartTrackingRefBased/>
  <w15:docId w15:val="{DFC1179A-4D5E-C44B-AF07-A8CD42ACB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57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77A"/>
    <w:rPr>
      <w:color w:val="800080"/>
      <w:u w:val="single"/>
    </w:rPr>
  </w:style>
  <w:style w:type="paragraph" w:customStyle="1" w:styleId="msonormal0">
    <w:name w:val="msonormal"/>
    <w:basedOn w:val="Normal"/>
    <w:rsid w:val="003457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9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h, Sabrina</dc:creator>
  <cp:keywords/>
  <dc:description/>
  <cp:lastModifiedBy>Horvath, Sabrina</cp:lastModifiedBy>
  <cp:revision>2</cp:revision>
  <dcterms:created xsi:type="dcterms:W3CDTF">2023-06-25T03:11:00Z</dcterms:created>
  <dcterms:modified xsi:type="dcterms:W3CDTF">2023-06-25T03:20:00Z</dcterms:modified>
</cp:coreProperties>
</file>